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D365C" w14:textId="77777777" w:rsidR="00C3037C" w:rsidRPr="00132DC5" w:rsidRDefault="00C3037C" w:rsidP="00C3037C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6. p- values from ADC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3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C3037C" w:rsidRPr="00132DC5" w14:paraId="0A41FFE4" w14:textId="77777777" w:rsidTr="003C1B07">
        <w:trPr>
          <w:trHeight w:val="741"/>
        </w:trPr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32B3E1D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0CFABE72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0A68E213" w14:textId="77777777" w:rsidR="00C3037C" w:rsidRPr="00132DC5" w:rsidRDefault="00C3037C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4B5B164" w14:textId="77777777" w:rsidR="00C3037C" w:rsidRPr="00132DC5" w:rsidRDefault="00C3037C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96335E5" w14:textId="77777777" w:rsidR="00C3037C" w:rsidRPr="00132DC5" w:rsidRDefault="00C3037C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E179A09" w14:textId="77777777" w:rsidR="00C3037C" w:rsidRPr="00132DC5" w:rsidRDefault="00C3037C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1A7D3140" w14:textId="77777777" w:rsidR="00C3037C" w:rsidRPr="00132DC5" w:rsidRDefault="00C3037C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4FD71FF8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0AF23E05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C3037C" w:rsidRPr="00132DC5" w14:paraId="15C4FFF1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02788A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6D70E23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1.736</w:t>
            </w:r>
          </w:p>
          <w:p w14:paraId="334643E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832</w:t>
            </w:r>
          </w:p>
          <w:p w14:paraId="29A80A6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EA3D33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37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A5E2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B36C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54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1D2CD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36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0E023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C836B2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52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68B2286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61</w:t>
            </w:r>
          </w:p>
        </w:tc>
      </w:tr>
      <w:tr w:rsidR="00C3037C" w:rsidRPr="00132DC5" w14:paraId="55ABEB30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9B7214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374459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3.011</w:t>
            </w:r>
          </w:p>
          <w:p w14:paraId="1E9E103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475</w:t>
            </w:r>
          </w:p>
          <w:p w14:paraId="30E0D27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BF6F9D2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AB7E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E88EA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34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74AF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44E1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245FB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6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797C8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50</w:t>
            </w:r>
          </w:p>
        </w:tc>
      </w:tr>
      <w:tr w:rsidR="00C3037C" w:rsidRPr="00132DC5" w14:paraId="4E1DC0EC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6A7298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1BB091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0.7352</w:t>
            </w:r>
          </w:p>
          <w:p w14:paraId="2F59537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405</w:t>
            </w:r>
          </w:p>
          <w:p w14:paraId="10E48D7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B15059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57F5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36A52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2C8B1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A26B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CBEA0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DF286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78</w:t>
            </w:r>
          </w:p>
        </w:tc>
      </w:tr>
      <w:tr w:rsidR="00C3037C" w:rsidRPr="00132DC5" w14:paraId="32E5645F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7EFED7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103678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0.6577</w:t>
            </w:r>
          </w:p>
          <w:p w14:paraId="6AA795A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854</w:t>
            </w:r>
          </w:p>
          <w:p w14:paraId="3A264D2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A6A2D80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0760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C749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15F02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6924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F5F991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7418B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70</w:t>
            </w:r>
          </w:p>
        </w:tc>
      </w:tr>
      <w:tr w:rsidR="00C3037C" w:rsidRPr="00132DC5" w14:paraId="47430ADD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487152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730245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1.712</w:t>
            </w:r>
          </w:p>
          <w:p w14:paraId="3CEEF75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892</w:t>
            </w:r>
          </w:p>
          <w:p w14:paraId="3694C23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3EB957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2D09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A596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47EA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B123A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D6FAD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61AD53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64</w:t>
            </w:r>
          </w:p>
        </w:tc>
      </w:tr>
      <w:tr w:rsidR="00C3037C" w:rsidRPr="00132DC5" w14:paraId="54ED7989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204A596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7515B83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1.686</w:t>
            </w:r>
          </w:p>
          <w:p w14:paraId="4730795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127</w:t>
            </w:r>
          </w:p>
          <w:p w14:paraId="29AC0D1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880242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8718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7C45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54E3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7A9A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F3E1D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2C49E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52</w:t>
            </w:r>
          </w:p>
          <w:p w14:paraId="1D1BF75D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3037C" w:rsidRPr="00132DC5" w14:paraId="2FF60847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5C52F0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1E696A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1.552</w:t>
            </w:r>
          </w:p>
          <w:p w14:paraId="762F74B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1.552</w:t>
            </w:r>
          </w:p>
          <w:p w14:paraId="159D72B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4468F0D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AC4E2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FDFC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9A32D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5B7C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A95E7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5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999BA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79</w:t>
            </w:r>
          </w:p>
        </w:tc>
      </w:tr>
      <w:tr w:rsidR="00C3037C" w:rsidRPr="00132DC5" w14:paraId="0B2D2947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A849C3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F2279A2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0.3319</w:t>
            </w:r>
          </w:p>
          <w:p w14:paraId="58A113B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8024</w:t>
            </w:r>
          </w:p>
          <w:p w14:paraId="367F3C5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A3A80B0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7CAC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5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B5B9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63A4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7728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C103E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C06A00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35</w:t>
            </w:r>
          </w:p>
          <w:p w14:paraId="11AF3FB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3037C" w:rsidRPr="00132DC5" w14:paraId="032DAC81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9546AF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FC582C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0.7184</w:t>
            </w:r>
          </w:p>
          <w:p w14:paraId="77364ED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0.5497</w:t>
            </w:r>
          </w:p>
          <w:p w14:paraId="797BDD21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FDF366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0.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6A0D3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49A3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D087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AD14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DBDAB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62D90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73</w:t>
            </w:r>
          </w:p>
        </w:tc>
      </w:tr>
      <w:tr w:rsidR="00C3037C" w:rsidRPr="00132DC5" w14:paraId="4F07E69C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3F902E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38AFAD9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1.951</w:t>
            </w:r>
          </w:p>
          <w:p w14:paraId="45C621E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462</w:t>
            </w:r>
          </w:p>
          <w:p w14:paraId="5D0F659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2BA624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8E54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0CA6D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BE8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4B99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A04FD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8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2496B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80</w:t>
            </w:r>
          </w:p>
          <w:p w14:paraId="5EB7DF8C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3037C" w:rsidRPr="00132DC5" w14:paraId="7F578E50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26C5F6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3855FA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2.011</w:t>
            </w:r>
          </w:p>
          <w:p w14:paraId="3EB3A272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370</w:t>
            </w:r>
          </w:p>
          <w:p w14:paraId="0C6BD74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02E1C1A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8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8E777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487CA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A15C4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9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1E1B0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CBDC7A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8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D60F5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87</w:t>
            </w:r>
          </w:p>
          <w:p w14:paraId="52180A7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C3037C" w:rsidRPr="00132DC5" w14:paraId="75FF024E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FB8DA5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975D313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2) = 0.3700</w:t>
            </w:r>
          </w:p>
          <w:p w14:paraId="782F5B76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754</w:t>
            </w:r>
          </w:p>
          <w:p w14:paraId="4BD4BCB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B58CC9D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E80D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1C831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9E4F5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146B8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52F822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05EA6B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50</w:t>
            </w:r>
          </w:p>
        </w:tc>
      </w:tr>
      <w:tr w:rsidR="00C3037C" w:rsidRPr="00132DC5" w14:paraId="5A0AE78D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right w:val="single" w:sz="12" w:space="0" w:color="000000"/>
            </w:tcBorders>
          </w:tcPr>
          <w:p w14:paraId="530858B4" w14:textId="77777777" w:rsidR="00C3037C" w:rsidRPr="00132DC5" w:rsidRDefault="00C3037C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12" w:space="0" w:color="000000"/>
            </w:tcBorders>
          </w:tcPr>
          <w:p w14:paraId="023FE0AA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0.1591</w:t>
            </w:r>
          </w:p>
          <w:p w14:paraId="679A831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222</w:t>
            </w:r>
          </w:p>
          <w:p w14:paraId="2DA4F9E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 w14:paraId="2D14FCC0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9310AB3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742A4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87AB6E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C8848A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029152FD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1C2977D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31</w:t>
            </w:r>
          </w:p>
          <w:p w14:paraId="7DE8762F" w14:textId="77777777" w:rsidR="00C3037C" w:rsidRPr="00132DC5" w:rsidRDefault="00C3037C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6F61FD70" w14:textId="77777777" w:rsidR="00C3037C" w:rsidRPr="00132DC5" w:rsidRDefault="00C3037C" w:rsidP="00C3037C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ADC analysis in the offspring of mice according to prenatal diet exposure.</w:t>
      </w:r>
    </w:p>
    <w:p w14:paraId="13E4C0F1" w14:textId="77777777" w:rsidR="00836A58" w:rsidRPr="00132DC5" w:rsidRDefault="00836A58" w:rsidP="00836A58">
      <w:pPr>
        <w:spacing w:line="480" w:lineRule="auto"/>
        <w:jc w:val="both"/>
        <w:rPr>
          <w:rFonts w:ascii="Arial" w:eastAsia="Arial" w:hAnsi="Arial" w:cs="Arial"/>
        </w:rPr>
      </w:pPr>
    </w:p>
    <w:sectPr w:rsidR="00836A58" w:rsidRPr="00132D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270FA7"/>
    <w:rsid w:val="00294605"/>
    <w:rsid w:val="00836A58"/>
    <w:rsid w:val="00A179F8"/>
    <w:rsid w:val="00B869ED"/>
    <w:rsid w:val="00C3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32</Characters>
  <Application>Microsoft Office Word</Application>
  <DocSecurity>0</DocSecurity>
  <Lines>29</Lines>
  <Paragraphs>5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5:00Z</dcterms:created>
  <dcterms:modified xsi:type="dcterms:W3CDTF">2023-12-11T22:15:00Z</dcterms:modified>
</cp:coreProperties>
</file>